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910"/>
        <w:gridCol w:w="2537"/>
      </w:tblGrid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ification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Redunda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cleotide Binning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prinopsi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8,392,009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ccari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 (6,609,545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cholom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,787,858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ti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,583,980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niliophthor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,919,775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i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,397,889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yz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,120,097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abidopsi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,058,814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oni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616,804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ti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574,090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icago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49,610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anu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25,586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pul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216,827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yptococc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96,080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su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177,488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tuni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46,138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garic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us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45,468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pergill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us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19,745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osophil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115,648)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boliu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03,69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8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